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4C6F" w:rsidRPr="00430587" w:rsidRDefault="00430587">
      <w:pPr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</w:pPr>
      <w:r w:rsidRPr="00430587"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  <w:t xml:space="preserve">Supplementary figure 2. </w:t>
      </w:r>
      <w:r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  <w:t>A PCA loading plot</w:t>
      </w:r>
      <w:r w:rsidRPr="00430587"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  <w:t xml:space="preserve"> of dynamic changes in cognition and </w:t>
      </w:r>
      <w:proofErr w:type="spellStart"/>
      <w:r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  <w:t>HRQoL</w:t>
      </w:r>
      <w:proofErr w:type="spellEnd"/>
    </w:p>
    <w:p w:rsidR="00430587" w:rsidRPr="00430587" w:rsidRDefault="00430587">
      <w:pPr>
        <w:rPr>
          <w:color w:val="FF0000"/>
          <w:lang w:val="en-US"/>
        </w:rPr>
      </w:pPr>
      <w:r w:rsidRPr="00430587">
        <w:rPr>
          <w:rFonts w:ascii="Times New Roman" w:hAnsi="Times New Roman" w:cs="Times New Roman"/>
          <w:noProof/>
          <w:color w:val="FF0000"/>
          <w:sz w:val="24"/>
          <w:szCs w:val="24"/>
          <w:lang w:eastAsia="sv-SE"/>
        </w:rPr>
        <w:drawing>
          <wp:inline distT="0" distB="0" distL="0" distR="0" wp14:anchorId="71F1DCB2" wp14:editId="66AC7CFE">
            <wp:extent cx="5760720" cy="3390265"/>
            <wp:effectExtent l="0" t="0" r="0" b="635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0587" w:rsidRPr="00430587" w:rsidRDefault="00430587" w:rsidP="00430587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</w:pPr>
      <w:r w:rsidRPr="0043058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 xml:space="preserve">The PCA loading plot illustrates the association between the dynamics of cognitive test results and </w:t>
      </w:r>
      <w:proofErr w:type="spellStart"/>
      <w:r w:rsidRPr="0043058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>HRQoL</w:t>
      </w:r>
      <w:proofErr w:type="spellEnd"/>
      <w:r w:rsidRPr="0043058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 xml:space="preserve"> before and after</w:t>
      </w:r>
      <w:r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 xml:space="preserve"> glioma</w:t>
      </w:r>
      <w:r w:rsidRPr="0043058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 xml:space="preserve"> surgery. It appe</w:t>
      </w:r>
      <w:r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>ared</w:t>
      </w:r>
      <w:r w:rsidRPr="0043058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 xml:space="preserve"> that </w:t>
      </w:r>
      <w:r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 xml:space="preserve">the </w:t>
      </w:r>
      <w:r w:rsidRPr="0043058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 xml:space="preserve">dynamic changes in the </w:t>
      </w:r>
      <w:r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 xml:space="preserve">various </w:t>
      </w:r>
      <w:r w:rsidRPr="0043058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>cognitive te</w:t>
      </w:r>
      <w:r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>sts were associated with each other and that the dynamic changes</w:t>
      </w:r>
      <w:r w:rsidRPr="0043058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 xml:space="preserve"> in the</w:t>
      </w:r>
      <w:r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 xml:space="preserve"> various </w:t>
      </w:r>
      <w:proofErr w:type="spellStart"/>
      <w:r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>HRQoL</w:t>
      </w:r>
      <w:proofErr w:type="spellEnd"/>
      <w:r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 xml:space="preserve"> domains</w:t>
      </w:r>
      <w:r w:rsidRPr="0043058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 xml:space="preserve"> were associated with each other, </w:t>
      </w:r>
      <w:r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>but</w:t>
      </w:r>
      <w:r w:rsidRPr="0043058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 xml:space="preserve">that the cognitive and </w:t>
      </w:r>
      <w:proofErr w:type="spellStart"/>
      <w:r w:rsidRPr="0043058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>HRQoL</w:t>
      </w:r>
      <w:proofErr w:type="spellEnd"/>
      <w:r w:rsidRPr="0043058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 xml:space="preserve">-variables were </w:t>
      </w:r>
      <w:r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>more modestly associated with each other</w:t>
      </w:r>
      <w:r w:rsidRPr="0043058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 xml:space="preserve"> T</w:t>
      </w:r>
      <w:r w:rsidRPr="0043058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>he Kaiser-Meyer-</w:t>
      </w:r>
      <w:proofErr w:type="spellStart"/>
      <w:r w:rsidRPr="0043058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>Olkin</w:t>
      </w:r>
      <w:proofErr w:type="spellEnd"/>
      <w:r w:rsidRPr="0043058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 xml:space="preserve"> test was </w:t>
      </w:r>
      <w:bookmarkStart w:id="0" w:name="_GoBack"/>
      <w:bookmarkEnd w:id="0"/>
      <w:r w:rsidRPr="0043058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 xml:space="preserve">only </w:t>
      </w:r>
      <w:r w:rsidRPr="0043058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 xml:space="preserve">0.26, indicating </w:t>
      </w:r>
      <w:r w:rsidRPr="00430587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lang w:val="en-US"/>
        </w:rPr>
        <w:t>that the reliability of this analysis was low.</w:t>
      </w:r>
    </w:p>
    <w:p w:rsidR="00430587" w:rsidRPr="00430587" w:rsidRDefault="00430587">
      <w:pPr>
        <w:rPr>
          <w:lang w:val="en-US"/>
        </w:rPr>
      </w:pPr>
    </w:p>
    <w:sectPr w:rsidR="00430587" w:rsidRPr="004305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587"/>
    <w:rsid w:val="00430587"/>
    <w:rsid w:val="006B4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558667"/>
  <w15:chartTrackingRefBased/>
  <w15:docId w15:val="{9AB4F582-B3DE-4456-AD39-93B744CC7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6</Words>
  <Characters>513</Characters>
  <Application>Microsoft Office Word</Application>
  <DocSecurity>0</DocSecurity>
  <Lines>4</Lines>
  <Paragraphs>1</Paragraphs>
  <ScaleCrop>false</ScaleCrop>
  <Company>Uppsala Universitet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1</cp:revision>
  <dcterms:created xsi:type="dcterms:W3CDTF">2022-09-25T07:51:00Z</dcterms:created>
  <dcterms:modified xsi:type="dcterms:W3CDTF">2022-09-25T07:59:00Z</dcterms:modified>
</cp:coreProperties>
</file>